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0DE0E" w14:textId="77777777" w:rsidR="00504B11" w:rsidRDefault="00000000">
      <w:pPr>
        <w:pStyle w:val="a3"/>
        <w:spacing w:before="28" w:line="249" w:lineRule="auto"/>
        <w:ind w:left="498"/>
      </w:pPr>
      <w:r>
        <w:rPr>
          <w:color w:val="231F20"/>
          <w:w w:val="105"/>
        </w:rPr>
        <w:t>NOTE: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Pleas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sav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locally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before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filling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table,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DO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work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on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within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internet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browser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as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changes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will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be</w:t>
      </w:r>
      <w:r>
        <w:rPr>
          <w:color w:val="231F20"/>
          <w:spacing w:val="-15"/>
          <w:w w:val="105"/>
        </w:rPr>
        <w:t xml:space="preserve"> </w:t>
      </w:r>
      <w:r>
        <w:rPr>
          <w:color w:val="231F20"/>
          <w:w w:val="105"/>
        </w:rPr>
        <w:t>saved.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Adobe Acrobat</w:t>
      </w:r>
      <w:r>
        <w:rPr>
          <w:color w:val="231F20"/>
          <w:spacing w:val="-12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11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12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11"/>
          <w:w w:val="105"/>
        </w:rPr>
        <w:t xml:space="preserve"> </w:t>
      </w:r>
      <w:hyperlink r:id="rId7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12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11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11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12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14:paraId="416391BB" w14:textId="77777777" w:rsidR="00504B11" w:rsidRDefault="00504B11">
      <w:pPr>
        <w:pStyle w:val="a3"/>
        <w:rPr>
          <w:sz w:val="16"/>
        </w:rPr>
      </w:pPr>
    </w:p>
    <w:p w14:paraId="23DA9A30" w14:textId="77777777" w:rsidR="00504B11" w:rsidRDefault="00504B11">
      <w:pPr>
        <w:pStyle w:val="a3"/>
        <w:rPr>
          <w:sz w:val="16"/>
        </w:rPr>
      </w:pPr>
    </w:p>
    <w:p w14:paraId="1459E275" w14:textId="77777777" w:rsidR="00504B11" w:rsidRDefault="00000000">
      <w:pPr>
        <w:spacing w:before="141"/>
        <w:ind w:left="2562"/>
        <w:rPr>
          <w:rFonts w:ascii="Georgia"/>
          <w:sz w:val="40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C73FCC3" wp14:editId="18B4982A">
            <wp:simplePos x="0" y="0"/>
            <wp:positionH relativeFrom="page">
              <wp:posOffset>505958</wp:posOffset>
            </wp:positionH>
            <wp:positionV relativeFrom="paragraph">
              <wp:posOffset>-9397</wp:posOffset>
            </wp:positionV>
            <wp:extent cx="1023938" cy="437201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Georgia"/>
          <w:color w:val="231F20"/>
          <w:sz w:val="40"/>
        </w:rPr>
        <w:t>The ARRIVE guidelines 2.0: author checklist</w:t>
      </w:r>
    </w:p>
    <w:p w14:paraId="57514CC3" w14:textId="77777777" w:rsidR="00504B11" w:rsidRDefault="00504B11">
      <w:pPr>
        <w:pStyle w:val="a3"/>
        <w:rPr>
          <w:rFonts w:ascii="Georgia"/>
          <w:sz w:val="20"/>
        </w:rPr>
      </w:pPr>
    </w:p>
    <w:p w14:paraId="64FABFC3" w14:textId="77777777" w:rsidR="00504B11" w:rsidRDefault="00504B11">
      <w:pPr>
        <w:pStyle w:val="a3"/>
        <w:spacing w:before="8"/>
        <w:rPr>
          <w:rFonts w:ascii="Georgia"/>
          <w:sz w:val="20"/>
        </w:rPr>
      </w:pPr>
    </w:p>
    <w:tbl>
      <w:tblPr>
        <w:tblStyle w:val="TableNormal"/>
        <w:tblW w:w="0" w:type="auto"/>
        <w:tblInd w:w="387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Look w:val="01E0" w:firstRow="1" w:lastRow="1" w:firstColumn="1" w:lastColumn="1" w:noHBand="0" w:noVBand="0"/>
      </w:tblPr>
      <w:tblGrid>
        <w:gridCol w:w="1457"/>
        <w:gridCol w:w="398"/>
        <w:gridCol w:w="6894"/>
        <w:gridCol w:w="1718"/>
      </w:tblGrid>
      <w:tr w:rsidR="00504B11" w14:paraId="22267890" w14:textId="77777777">
        <w:trPr>
          <w:trHeight w:val="489"/>
        </w:trPr>
        <w:tc>
          <w:tcPr>
            <w:tcW w:w="10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 w14:paraId="029B7D67" w14:textId="77777777" w:rsidR="00504B11" w:rsidRDefault="00000000">
            <w:pPr>
              <w:pStyle w:val="TableParagraph"/>
              <w:spacing w:before="82"/>
              <w:ind w:left="141"/>
              <w:rPr>
                <w:rFonts w:ascii="Georgia"/>
                <w:sz w:val="32"/>
              </w:rPr>
            </w:pPr>
            <w:r>
              <w:rPr>
                <w:rFonts w:ascii="Georgia"/>
                <w:color w:val="FFFFFF"/>
                <w:sz w:val="32"/>
              </w:rPr>
              <w:t>The ARRIVE Essential 10</w:t>
            </w:r>
          </w:p>
        </w:tc>
      </w:tr>
      <w:tr w:rsidR="00504B11" w14:paraId="5144D3E3" w14:textId="77777777">
        <w:trPr>
          <w:trHeight w:val="679"/>
        </w:trPr>
        <w:tc>
          <w:tcPr>
            <w:tcW w:w="10467" w:type="dxa"/>
            <w:gridSpan w:val="4"/>
            <w:tcBorders>
              <w:top w:val="nil"/>
              <w:left w:val="nil"/>
              <w:right w:val="nil"/>
            </w:tcBorders>
            <w:shd w:val="clear" w:color="auto" w:fill="D9C8D2"/>
          </w:tcPr>
          <w:p w14:paraId="38EC033B" w14:textId="77777777" w:rsidR="00504B11" w:rsidRDefault="00000000">
            <w:pPr>
              <w:pStyle w:val="TableParagraph"/>
              <w:spacing w:before="94" w:line="254" w:lineRule="auto"/>
              <w:ind w:left="141"/>
              <w:rPr>
                <w:rFonts w:ascii="Georgia"/>
                <w:sz w:val="20"/>
              </w:rPr>
            </w:pPr>
            <w:r>
              <w:rPr>
                <w:rFonts w:ascii="Georgia"/>
                <w:color w:val="434142"/>
                <w:sz w:val="20"/>
              </w:rPr>
              <w:t>These items are the basic minimum to include in a manuscript. Without this information, readers and reviewers cannot assess the reliability of the findings.</w:t>
            </w:r>
          </w:p>
        </w:tc>
      </w:tr>
      <w:tr w:rsidR="00504B11" w14:paraId="109EB0BB" w14:textId="77777777">
        <w:trPr>
          <w:trHeight w:val="775"/>
        </w:trPr>
        <w:tc>
          <w:tcPr>
            <w:tcW w:w="1457" w:type="dxa"/>
            <w:tcBorders>
              <w:left w:val="nil"/>
              <w:right w:val="nil"/>
            </w:tcBorders>
          </w:tcPr>
          <w:p w14:paraId="5881830E" w14:textId="77777777" w:rsidR="00504B11" w:rsidRDefault="00504B11">
            <w:pPr>
              <w:pStyle w:val="TableParagraph"/>
              <w:spacing w:before="3"/>
              <w:rPr>
                <w:rFonts w:ascii="Georgia"/>
                <w:sz w:val="24"/>
              </w:rPr>
            </w:pPr>
          </w:p>
          <w:p w14:paraId="7B8D96E2" w14:textId="77777777" w:rsidR="00504B11" w:rsidRDefault="00000000">
            <w:pPr>
              <w:pStyle w:val="TableParagraph"/>
              <w:spacing w:before="0"/>
              <w:ind w:left="730"/>
              <w:rPr>
                <w:b/>
                <w:sz w:val="17"/>
              </w:rPr>
            </w:pPr>
            <w:r>
              <w:rPr>
                <w:b/>
                <w:color w:val="434142"/>
                <w:w w:val="110"/>
                <w:sz w:val="17"/>
              </w:rPr>
              <w:t>Item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01E26466" w14:textId="77777777" w:rsidR="00504B11" w:rsidRDefault="00504B1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left w:val="nil"/>
              <w:right w:val="nil"/>
            </w:tcBorders>
          </w:tcPr>
          <w:p w14:paraId="6532601D" w14:textId="77777777" w:rsidR="00504B11" w:rsidRDefault="00504B11">
            <w:pPr>
              <w:pStyle w:val="TableParagraph"/>
              <w:spacing w:before="3"/>
              <w:rPr>
                <w:rFonts w:ascii="Georgia"/>
                <w:sz w:val="24"/>
              </w:rPr>
            </w:pPr>
          </w:p>
          <w:p w14:paraId="589E282E" w14:textId="77777777" w:rsidR="00504B11" w:rsidRDefault="00000000">
            <w:pPr>
              <w:pStyle w:val="TableParagraph"/>
              <w:spacing w:before="0"/>
              <w:ind w:left="2666" w:right="2689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46784FEA" w14:textId="77777777" w:rsidR="00504B11" w:rsidRDefault="00000000">
            <w:pPr>
              <w:pStyle w:val="TableParagraph"/>
              <w:spacing w:before="69" w:line="254" w:lineRule="auto"/>
              <w:ind w:left="117" w:right="117" w:hanging="1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 xml:space="preserve">Section/line </w:t>
            </w:r>
            <w:r>
              <w:rPr>
                <w:b/>
                <w:color w:val="434142"/>
                <w:spacing w:val="-3"/>
                <w:w w:val="105"/>
                <w:sz w:val="17"/>
              </w:rPr>
              <w:t>number,</w:t>
            </w:r>
            <w:r>
              <w:rPr>
                <w:b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w w:val="105"/>
                <w:sz w:val="17"/>
              </w:rPr>
              <w:t>or</w:t>
            </w:r>
            <w:r>
              <w:rPr>
                <w:b/>
                <w:color w:val="434142"/>
                <w:spacing w:val="-27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b/>
                <w:color w:val="434142"/>
                <w:w w:val="105"/>
                <w:sz w:val="17"/>
              </w:rPr>
              <w:t>for not</w:t>
            </w:r>
            <w:r>
              <w:rPr>
                <w:b/>
                <w:color w:val="434142"/>
                <w:spacing w:val="-30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w w:val="105"/>
                <w:sz w:val="17"/>
              </w:rPr>
              <w:t>reporting</w:t>
            </w:r>
          </w:p>
        </w:tc>
      </w:tr>
      <w:tr w:rsidR="00504B11" w14:paraId="3A974FD4" w14:textId="77777777" w:rsidTr="00061D41">
        <w:trPr>
          <w:trHeight w:val="1174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32EEBEEA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Study desig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0C1EEDB4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1991CBF0" w14:textId="77777777" w:rsidR="00504B11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, provide brief details of study design including:</w:t>
            </w:r>
          </w:p>
          <w:p w14:paraId="09497CD9" w14:textId="77777777" w:rsidR="00504B11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17"/>
              </w:tabs>
              <w:spacing w:before="113"/>
              <w:ind w:right="49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 groups being compared, including control groups. If no control group</w:t>
            </w:r>
            <w:r>
              <w:rPr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d.</w:t>
            </w:r>
          </w:p>
          <w:p w14:paraId="63474F52" w14:textId="77777777" w:rsidR="00504B11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17"/>
              </w:tabs>
              <w:spacing w:before="111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ng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litter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ag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14E3CF46" w14:textId="77777777" w:rsidR="00504B11" w:rsidRDefault="00504B11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</w:p>
          <w:p w14:paraId="6E97287B" w14:textId="77777777" w:rsidR="0068330B" w:rsidRP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lang w:eastAsia="zh-CN"/>
              </w:rPr>
            </w:pPr>
          </w:p>
          <w:p w14:paraId="6C4ADFD2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68330B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105-127</w:t>
            </w:r>
          </w:p>
          <w:p w14:paraId="3EDD2CA0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41BAE95C" w14:textId="7F5C9886" w:rsidR="0068330B" w:rsidRPr="0068330B" w:rsidRDefault="0068330B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83-85</w:t>
            </w:r>
          </w:p>
        </w:tc>
      </w:tr>
      <w:tr w:rsidR="00504B11" w14:paraId="4D4E5663" w14:textId="77777777" w:rsidTr="00061D41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59DE56F3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Sample size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41BA8770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</w:tcPr>
          <w:p w14:paraId="2BEAA164" w14:textId="77777777" w:rsidR="00504B11" w:rsidRPr="0068330B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17"/>
              </w:tabs>
              <w:ind w:right="26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Specify the exact number of experimental units allocated to each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group, </w:t>
            </w:r>
            <w:r>
              <w:rPr>
                <w:color w:val="434142"/>
                <w:w w:val="105"/>
                <w:sz w:val="17"/>
              </w:rPr>
              <w:t>and the 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7C718410" w14:textId="77777777" w:rsidR="0068330B" w:rsidRDefault="0068330B" w:rsidP="0068330B">
            <w:pPr>
              <w:pStyle w:val="TableParagraph"/>
              <w:tabs>
                <w:tab w:val="left" w:pos="317"/>
              </w:tabs>
              <w:ind w:left="316" w:right="269"/>
              <w:rPr>
                <w:rFonts w:hint="eastAsia"/>
                <w:sz w:val="17"/>
              </w:rPr>
            </w:pPr>
          </w:p>
          <w:p w14:paraId="633E3AAA" w14:textId="77777777" w:rsidR="00504B11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17"/>
              </w:tabs>
              <w:spacing w:before="112"/>
              <w:ind w:right="37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</w:t>
            </w:r>
            <w:r>
              <w:rPr>
                <w:color w:val="434142"/>
                <w:spacing w:val="-3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189E5555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68330B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107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、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112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、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120</w:t>
            </w:r>
          </w:p>
          <w:p w14:paraId="5CB6BF13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655D7495" w14:textId="4B6392D0" w:rsidR="0068330B" w:rsidRPr="0068330B" w:rsidRDefault="0068330B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  <w:r w:rsidRPr="0068330B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89-90</w:t>
            </w:r>
          </w:p>
        </w:tc>
      </w:tr>
      <w:tr w:rsidR="00504B11" w14:paraId="39D21CFF" w14:textId="77777777" w:rsidTr="00061D41">
        <w:trPr>
          <w:trHeight w:val="156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51550122" w14:textId="77777777" w:rsidR="00504B11" w:rsidRDefault="00000000">
            <w:pPr>
              <w:pStyle w:val="TableParagraph"/>
              <w:ind w:left="113" w:right="228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Inclusion and </w:t>
            </w:r>
            <w:r>
              <w:rPr>
                <w:b/>
                <w:color w:val="434142"/>
                <w:w w:val="105"/>
                <w:sz w:val="17"/>
              </w:rPr>
              <w:t>exclusion criteria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45196824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7ABD1167" w14:textId="77777777" w:rsidR="00504B11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ind w:right="23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se 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.</w:t>
            </w:r>
            <w:r>
              <w:rPr>
                <w:i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t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icitly.</w:t>
            </w:r>
          </w:p>
          <w:p w14:paraId="4251A4F0" w14:textId="77777777" w:rsidR="00504B11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spacing w:before="110"/>
              <w:ind w:right="10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why.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so.</w:t>
            </w:r>
          </w:p>
          <w:p w14:paraId="5131633A" w14:textId="77777777" w:rsidR="00504B11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52D65234" w14:textId="77777777" w:rsidR="00504B11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68330B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89</w:t>
            </w:r>
          </w:p>
          <w:p w14:paraId="7427353C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61C8185E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0D296003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105-127</w:t>
            </w:r>
          </w:p>
          <w:p w14:paraId="65CF847D" w14:textId="77777777" w:rsidR="0068330B" w:rsidRDefault="0068330B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6EB89251" w14:textId="2AF5B06F" w:rsidR="0068330B" w:rsidRPr="0068330B" w:rsidRDefault="0068330B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</w:p>
        </w:tc>
      </w:tr>
      <w:tr w:rsidR="00504B11" w14:paraId="11BF577B" w14:textId="77777777" w:rsidTr="00061D41">
        <w:trPr>
          <w:trHeight w:val="1449"/>
        </w:trPr>
        <w:tc>
          <w:tcPr>
            <w:tcW w:w="1457" w:type="dxa"/>
            <w:tcBorders>
              <w:left w:val="nil"/>
              <w:right w:val="nil"/>
            </w:tcBorders>
          </w:tcPr>
          <w:p w14:paraId="4CAF27F2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proofErr w:type="spellStart"/>
            <w:r>
              <w:rPr>
                <w:b/>
                <w:color w:val="434142"/>
                <w:sz w:val="17"/>
              </w:rPr>
              <w:t>Randomisation</w:t>
            </w:r>
            <w:proofErr w:type="spellEnd"/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769C496D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</w:tcPr>
          <w:p w14:paraId="64B9C49F" w14:textId="77777777" w:rsidR="00504B1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17"/>
              </w:tabs>
              <w:ind w:right="34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State whether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was used to allocate experimental units to control and treatment groups. If done, provide the method used to generate the </w:t>
            </w:r>
            <w:proofErr w:type="spellStart"/>
            <w:r>
              <w:rPr>
                <w:color w:val="434142"/>
                <w:w w:val="105"/>
                <w:sz w:val="17"/>
              </w:rPr>
              <w:t>randomisation</w:t>
            </w:r>
            <w:proofErr w:type="spellEnd"/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45B8E280" w14:textId="77777777" w:rsidR="00504B1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17"/>
              </w:tabs>
              <w:spacing w:before="110"/>
              <w:ind w:right="289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teg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10"/>
                <w:sz w:val="17"/>
              </w:rPr>
              <w:t>minimise</w:t>
            </w:r>
            <w:proofErr w:type="spellEnd"/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otential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ch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der o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reatment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ments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/cag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location.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 not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trolled,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is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licitly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34831468" w14:textId="77777777" w:rsidR="00061D41" w:rsidRDefault="00061D41" w:rsidP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68330B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68330B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89</w:t>
            </w:r>
          </w:p>
          <w:p w14:paraId="60D62110" w14:textId="77777777" w:rsidR="00504B11" w:rsidRDefault="00504B1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504B11" w14:paraId="09BBBA03" w14:textId="77777777" w:rsidTr="00061D41">
        <w:trPr>
          <w:trHeight w:val="753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748BB60A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Blinding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2ED38BDB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04A90B88" w14:textId="77777777" w:rsidR="00504B11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3F81E07A" w14:textId="615BAF73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107-127</w:t>
            </w:r>
          </w:p>
          <w:p w14:paraId="642C1202" w14:textId="0830A3F4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</w:p>
        </w:tc>
      </w:tr>
      <w:tr w:rsidR="00504B11" w14:paraId="798DB2DC" w14:textId="77777777" w:rsidTr="00061D41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01DBAC0F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 xml:space="preserve">Outcome </w:t>
            </w:r>
            <w:r>
              <w:rPr>
                <w:b/>
                <w:color w:val="434142"/>
                <w:sz w:val="17"/>
              </w:rPr>
              <w:t>measure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636459F1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</w:tcPr>
          <w:p w14:paraId="1BDB6FFC" w14:textId="77777777" w:rsidR="00504B11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line="195" w:lineRule="exact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fi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e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ath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lecula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arkers,</w:t>
            </w:r>
          </w:p>
          <w:p w14:paraId="4C63E393" w14:textId="77777777" w:rsidR="00504B11" w:rsidRDefault="00000000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or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changes).</w:t>
            </w:r>
          </w:p>
          <w:p w14:paraId="2F1E4DC1" w14:textId="77777777" w:rsidR="00504B11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before="113"/>
              <w:ind w:right="50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ypothesis-testing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udies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f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imar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i.e.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 outcom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75F986B3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231-235</w:t>
            </w:r>
          </w:p>
          <w:p w14:paraId="31564D2F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3899A64D" w14:textId="0A8AD7C6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</w:tc>
      </w:tr>
      <w:tr w:rsidR="00504B11" w14:paraId="0754E7B9" w14:textId="77777777" w:rsidTr="00061D41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4C13886C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Statistical </w:t>
            </w:r>
            <w:r>
              <w:rPr>
                <w:b/>
                <w:color w:val="434142"/>
                <w:w w:val="105"/>
                <w:sz w:val="17"/>
              </w:rPr>
              <w:t>method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246583A8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65789780" w14:textId="77777777" w:rsidR="00504B1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ind w:right="766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alysis,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 softwar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5E58F0AD" w14:textId="77777777" w:rsidR="00504B1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spacing w:before="112"/>
              <w:ind w:right="282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es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ther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ata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ach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at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on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o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147B06E0" w14:textId="77777777" w:rsidR="00061D41" w:rsidRDefault="00061D41" w:rsidP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7A210D9B" w14:textId="4EC37BD7" w:rsidR="00061D41" w:rsidRDefault="00061D41" w:rsidP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2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50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-2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5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5</w:t>
            </w:r>
          </w:p>
          <w:p w14:paraId="1515FB43" w14:textId="77777777" w:rsidR="00504B11" w:rsidRDefault="00504B1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504B11" w14:paraId="089894AC" w14:textId="77777777" w:rsidTr="00061D41">
        <w:trPr>
          <w:trHeight w:val="1060"/>
        </w:trPr>
        <w:tc>
          <w:tcPr>
            <w:tcW w:w="1457" w:type="dxa"/>
            <w:tcBorders>
              <w:left w:val="nil"/>
              <w:right w:val="nil"/>
            </w:tcBorders>
          </w:tcPr>
          <w:p w14:paraId="5F4A6864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Experimental animal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4493A968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</w:tcPr>
          <w:p w14:paraId="6FD6D5E4" w14:textId="77777777" w:rsidR="00504B1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ind w:right="21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-appropriate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s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in and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10"/>
                <w:sz w:val="17"/>
              </w:rPr>
              <w:t>substrain</w:t>
            </w:r>
            <w:proofErr w:type="spellEnd"/>
            <w:r>
              <w:rPr>
                <w:color w:val="434142"/>
                <w:w w:val="110"/>
                <w:sz w:val="17"/>
              </w:rPr>
              <w:t>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ex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ge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velopmental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ge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,</w:t>
            </w:r>
            <w:r>
              <w:rPr>
                <w:color w:val="434142"/>
                <w:spacing w:val="-2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levant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ight.</w:t>
            </w:r>
          </w:p>
          <w:p w14:paraId="1FD8873D" w14:textId="77777777" w:rsidR="00504B1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spacing w:before="112" w:line="195" w:lineRule="exact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ealth/immune</w:t>
            </w:r>
          </w:p>
          <w:p w14:paraId="50C8E8EE" w14:textId="77777777" w:rsidR="00504B11" w:rsidRDefault="00000000">
            <w:pPr>
              <w:pStyle w:val="TableParagraph"/>
              <w:spacing w:before="0" w:line="195" w:lineRule="exact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 genetic modification status, genotype, and any previous procedures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690ACE10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469CCE06" w14:textId="1421A02E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83-84</w:t>
            </w:r>
          </w:p>
        </w:tc>
      </w:tr>
      <w:tr w:rsidR="00504B11" w14:paraId="7A1772D7" w14:textId="77777777" w:rsidTr="00061D41">
        <w:trPr>
          <w:trHeight w:val="1789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 w14:paraId="608C51D0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 xml:space="preserve">Experimental </w:t>
            </w:r>
            <w:r>
              <w:rPr>
                <w:b/>
                <w:color w:val="43414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 w14:paraId="022B95C6" w14:textId="77777777" w:rsidR="00504B11" w:rsidRDefault="00000000"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 w14:paraId="5D1D6E0C" w14:textId="77777777" w:rsidR="00504B11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al group, including controls, describe the procedures in enough detail to allow others to replicate them, including:</w:t>
            </w:r>
          </w:p>
          <w:p w14:paraId="4D13A724" w14:textId="77777777" w:rsidR="00504B1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05FFE653" w14:textId="77777777" w:rsidR="00504B1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n and how</w:t>
            </w:r>
            <w:r>
              <w:rPr>
                <w:color w:val="434142"/>
                <w:spacing w:val="-3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ten.</w:t>
            </w:r>
          </w:p>
          <w:p w14:paraId="4533B440" w14:textId="77777777" w:rsidR="00504B1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eriods).</w:t>
            </w:r>
          </w:p>
          <w:p w14:paraId="6B96DAA2" w14:textId="77777777" w:rsidR="00504B1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230B5EA6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167D1941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7151D609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154E5B76" w14:textId="583E83C4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92-104</w:t>
            </w:r>
          </w:p>
        </w:tc>
      </w:tr>
      <w:tr w:rsidR="00504B11" w14:paraId="527D8145" w14:textId="77777777" w:rsidTr="00061D41">
        <w:trPr>
          <w:trHeight w:val="1178"/>
        </w:trPr>
        <w:tc>
          <w:tcPr>
            <w:tcW w:w="1457" w:type="dxa"/>
            <w:tcBorders>
              <w:left w:val="nil"/>
              <w:right w:val="nil"/>
            </w:tcBorders>
          </w:tcPr>
          <w:p w14:paraId="709D8C0D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Result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 w14:paraId="6712C8EE" w14:textId="77777777" w:rsidR="00504B11" w:rsidRDefault="00000000">
            <w:pPr>
              <w:pStyle w:val="TableParagraph"/>
              <w:ind w:left="80" w:right="70"/>
              <w:jc w:val="center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</w:tcPr>
          <w:p w14:paraId="56B33630" w14:textId="77777777" w:rsidR="00504B11" w:rsidRDefault="00000000"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 conducted, including independent replications, report:</w:t>
            </w:r>
          </w:p>
          <w:p w14:paraId="3432C693" w14:textId="77777777" w:rsidR="00504B1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before="113"/>
              <w:ind w:right="399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Summary/descriptiv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erimental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10"/>
                <w:sz w:val="17"/>
              </w:rPr>
              <w:t>group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ith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variabilit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licabl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(e.g.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SD,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di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ange).</w:t>
            </w:r>
          </w:p>
          <w:p w14:paraId="1AF8C7E7" w14:textId="77777777" w:rsidR="00504B1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before="111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  <w:shd w:val="clear" w:color="auto" w:fill="8DB3E2" w:themeFill="text2" w:themeFillTint="66"/>
          </w:tcPr>
          <w:p w14:paraId="285D602E" w14:textId="77777777" w:rsidR="00504B11" w:rsidRPr="00061D41" w:rsidRDefault="00504B1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20A9B949" w14:textId="77777777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55199BDE" w14:textId="238FF6BB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280-311</w:t>
            </w:r>
          </w:p>
        </w:tc>
      </w:tr>
    </w:tbl>
    <w:p w14:paraId="33D503F1" w14:textId="77777777" w:rsidR="00504B11" w:rsidRDefault="00504B11">
      <w:pPr>
        <w:rPr>
          <w:rFonts w:ascii="Times New Roman"/>
          <w:sz w:val="16"/>
        </w:rPr>
        <w:sectPr w:rsidR="00504B11">
          <w:type w:val="continuous"/>
          <w:pgSz w:w="11910" w:h="16840"/>
          <w:pgMar w:top="0" w:right="620" w:bottom="280" w:left="340" w:header="720" w:footer="720" w:gutter="0"/>
          <w:cols w:space="720"/>
        </w:sectPr>
      </w:pPr>
    </w:p>
    <w:tbl>
      <w:tblPr>
        <w:tblStyle w:val="TableNormal"/>
        <w:tblW w:w="0" w:type="auto"/>
        <w:tblInd w:w="387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504B11" w14:paraId="70E3BC92" w14:textId="77777777">
        <w:trPr>
          <w:trHeight w:val="545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14:paraId="0E050028" w14:textId="77777777" w:rsidR="00504B11" w:rsidRDefault="00000000">
            <w:pPr>
              <w:pStyle w:val="TableParagraph"/>
              <w:spacing w:before="82"/>
              <w:ind w:left="141"/>
              <w:rPr>
                <w:rFonts w:ascii="Georgia"/>
                <w:sz w:val="32"/>
              </w:rPr>
            </w:pPr>
            <w:r>
              <w:rPr>
                <w:rFonts w:ascii="Georgia"/>
                <w:color w:val="FFFFFF"/>
                <w:sz w:val="32"/>
              </w:rPr>
              <w:lastRenderedPageBreak/>
              <w:t>The Recommended Set</w:t>
            </w:r>
          </w:p>
        </w:tc>
      </w:tr>
      <w:tr w:rsidR="00504B11" w14:paraId="294D1D1B" w14:textId="77777777">
        <w:trPr>
          <w:trHeight w:val="699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 w14:paraId="6BC61629" w14:textId="77777777" w:rsidR="00504B11" w:rsidRDefault="00000000">
            <w:pPr>
              <w:pStyle w:val="TableParagraph"/>
              <w:spacing w:before="94" w:line="273" w:lineRule="auto"/>
              <w:ind w:left="141"/>
              <w:rPr>
                <w:rFonts w:ascii="Georgia"/>
                <w:sz w:val="20"/>
              </w:rPr>
            </w:pPr>
            <w:r>
              <w:rPr>
                <w:rFonts w:ascii="Georgia"/>
                <w:color w:val="434142"/>
                <w:sz w:val="20"/>
              </w:rPr>
              <w:t>These items complement the Essential 10 and add important context to the study. Reporting the items in both sets represents best practice.</w:t>
            </w:r>
          </w:p>
        </w:tc>
      </w:tr>
      <w:tr w:rsidR="00504B11" w14:paraId="2213CBF8" w14:textId="77777777">
        <w:trPr>
          <w:trHeight w:val="781"/>
        </w:trPr>
        <w:tc>
          <w:tcPr>
            <w:tcW w:w="1615" w:type="dxa"/>
            <w:tcBorders>
              <w:left w:val="nil"/>
              <w:right w:val="nil"/>
            </w:tcBorders>
          </w:tcPr>
          <w:p w14:paraId="0E62522E" w14:textId="77777777" w:rsidR="00504B11" w:rsidRDefault="00504B11">
            <w:pPr>
              <w:pStyle w:val="TableParagraph"/>
              <w:spacing w:before="6"/>
              <w:rPr>
                <w:rFonts w:ascii="Georgia"/>
                <w:sz w:val="24"/>
              </w:rPr>
            </w:pPr>
          </w:p>
          <w:p w14:paraId="6CF7591E" w14:textId="77777777" w:rsidR="00504B11" w:rsidRDefault="00000000">
            <w:pPr>
              <w:pStyle w:val="TableParagraph"/>
              <w:spacing w:before="0"/>
              <w:ind w:left="858"/>
              <w:rPr>
                <w:b/>
                <w:sz w:val="17"/>
              </w:rPr>
            </w:pPr>
            <w:r>
              <w:rPr>
                <w:b/>
                <w:color w:val="434142"/>
                <w:w w:val="110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6822CCC1" w14:textId="77777777" w:rsidR="00504B11" w:rsidRDefault="00504B1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646" w:type="dxa"/>
            <w:tcBorders>
              <w:left w:val="nil"/>
              <w:right w:val="nil"/>
            </w:tcBorders>
          </w:tcPr>
          <w:p w14:paraId="1A1607DE" w14:textId="77777777" w:rsidR="00504B11" w:rsidRDefault="00504B11">
            <w:pPr>
              <w:pStyle w:val="TableParagraph"/>
              <w:spacing w:before="6"/>
              <w:rPr>
                <w:rFonts w:ascii="Georgia"/>
                <w:sz w:val="24"/>
              </w:rPr>
            </w:pPr>
          </w:p>
          <w:p w14:paraId="5A389DDF" w14:textId="77777777" w:rsidR="00504B11" w:rsidRDefault="00000000">
            <w:pPr>
              <w:pStyle w:val="TableParagraph"/>
              <w:spacing w:before="0"/>
              <w:ind w:left="2555" w:right="2552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490D6621" w14:textId="77777777" w:rsidR="00504B11" w:rsidRDefault="00000000">
            <w:pPr>
              <w:pStyle w:val="TableParagraph"/>
              <w:spacing w:line="256" w:lineRule="auto"/>
              <w:ind w:left="119" w:right="117" w:hanging="1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 xml:space="preserve">Section/line </w:t>
            </w:r>
            <w:r>
              <w:rPr>
                <w:b/>
                <w:color w:val="434142"/>
                <w:spacing w:val="-3"/>
                <w:w w:val="105"/>
                <w:sz w:val="17"/>
              </w:rPr>
              <w:t xml:space="preserve">number, </w:t>
            </w:r>
            <w:r>
              <w:rPr>
                <w:b/>
                <w:color w:val="434142"/>
                <w:w w:val="105"/>
                <w:sz w:val="17"/>
              </w:rPr>
              <w:t>or</w:t>
            </w:r>
            <w:r>
              <w:rPr>
                <w:b/>
                <w:color w:val="434142"/>
                <w:spacing w:val="-37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spacing w:val="-4"/>
                <w:w w:val="105"/>
                <w:sz w:val="17"/>
              </w:rPr>
              <w:t xml:space="preserve">reason </w:t>
            </w:r>
            <w:r>
              <w:rPr>
                <w:b/>
                <w:color w:val="434142"/>
                <w:w w:val="105"/>
                <w:sz w:val="17"/>
              </w:rPr>
              <w:t>for not</w:t>
            </w:r>
            <w:r>
              <w:rPr>
                <w:b/>
                <w:color w:val="434142"/>
                <w:spacing w:val="-20"/>
                <w:w w:val="105"/>
                <w:sz w:val="17"/>
              </w:rPr>
              <w:t xml:space="preserve"> </w:t>
            </w:r>
            <w:r>
              <w:rPr>
                <w:b/>
                <w:color w:val="434142"/>
                <w:w w:val="105"/>
                <w:sz w:val="17"/>
              </w:rPr>
              <w:t>reporting</w:t>
            </w:r>
          </w:p>
        </w:tc>
      </w:tr>
      <w:tr w:rsidR="00504B11" w14:paraId="49E4B160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6C84A39C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3785928E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1A54273B" w14:textId="77777777" w:rsidR="00504B11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n accurate summary of the research objectives, animal species, strain</w:t>
            </w:r>
          </w:p>
          <w:p w14:paraId="2971CD83" w14:textId="77777777" w:rsidR="00504B11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 sex, key methods, principal findings, and study conclusions.</w:t>
            </w:r>
          </w:p>
        </w:tc>
        <w:tc>
          <w:tcPr>
            <w:tcW w:w="1737" w:type="dxa"/>
            <w:tcBorders>
              <w:right w:val="nil"/>
            </w:tcBorders>
          </w:tcPr>
          <w:p w14:paraId="0DE5F495" w14:textId="5A92F284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 w:rsidRPr="00061D41"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 w:rsidRPr="00061D41"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16-29</w:t>
            </w:r>
          </w:p>
        </w:tc>
      </w:tr>
      <w:tr w:rsidR="00504B11" w14:paraId="197F5715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14:paraId="65758105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67E39227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 w14:paraId="206ACD3E" w14:textId="77777777" w:rsidR="00504B1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44"/>
              </w:tabs>
              <w:ind w:hanging="228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clud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icient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cientific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backgroun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nderstan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ational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</w:p>
          <w:p w14:paraId="3C508CA7" w14:textId="77777777" w:rsidR="00504B11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 for the study, and explain the experimental approach.</w:t>
            </w:r>
          </w:p>
          <w:p w14:paraId="7930C74B" w14:textId="77777777" w:rsidR="00504B1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44"/>
              </w:tabs>
              <w:spacing w:before="118"/>
              <w:ind w:right="694" w:hanging="344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Explain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ow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ode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ddres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cientific</w:t>
            </w:r>
          </w:p>
          <w:p w14:paraId="5F5A8646" w14:textId="77777777" w:rsidR="00504B11" w:rsidRDefault="00000000">
            <w:pPr>
              <w:pStyle w:val="TableParagraph"/>
              <w:spacing w:before="4"/>
              <w:ind w:left="294" w:right="994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 and, where appropriate, the relevance to human biology.</w:t>
            </w:r>
          </w:p>
        </w:tc>
        <w:tc>
          <w:tcPr>
            <w:tcW w:w="1737" w:type="dxa"/>
            <w:tcBorders>
              <w:right w:val="nil"/>
            </w:tcBorders>
          </w:tcPr>
          <w:p w14:paraId="024B6625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2EDE195A" w14:textId="7C2A55AD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34-72</w:t>
            </w:r>
          </w:p>
        </w:tc>
      </w:tr>
      <w:tr w:rsidR="00504B11" w14:paraId="79B5AE32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453C7BBF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3C64344A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6B36D5EB" w14:textId="77777777" w:rsidR="00504B11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Clearly describe the research question, research objectives and, </w:t>
            </w:r>
            <w:proofErr w:type="gramStart"/>
            <w:r>
              <w:rPr>
                <w:color w:val="434142"/>
                <w:w w:val="105"/>
                <w:sz w:val="17"/>
              </w:rPr>
              <w:t>where</w:t>
            </w:r>
            <w:proofErr w:type="gramEnd"/>
          </w:p>
          <w:p w14:paraId="31B98CD0" w14:textId="77777777" w:rsidR="00504B11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appropriate, specific hypotheses being tested.</w:t>
            </w:r>
          </w:p>
        </w:tc>
        <w:tc>
          <w:tcPr>
            <w:tcW w:w="1737" w:type="dxa"/>
            <w:tcBorders>
              <w:right w:val="nil"/>
            </w:tcBorders>
          </w:tcPr>
          <w:p w14:paraId="365BC587" w14:textId="598089D0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 xml:space="preserve">ine 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73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-7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7</w:t>
            </w:r>
          </w:p>
        </w:tc>
      </w:tr>
      <w:tr w:rsidR="00504B11" w14:paraId="7997D20C" w14:textId="7777777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14:paraId="49E8B26B" w14:textId="77777777" w:rsidR="00504B11" w:rsidRDefault="00000000">
            <w:pPr>
              <w:pStyle w:val="TableParagraph"/>
              <w:spacing w:line="244" w:lineRule="auto"/>
              <w:ind w:left="113" w:right="638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7F118F41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 w14:paraId="5FB1AF64" w14:textId="77777777" w:rsidR="00504B11" w:rsidRDefault="00000000">
            <w:pPr>
              <w:pStyle w:val="TableParagraph"/>
              <w:spacing w:line="244" w:lineRule="auto"/>
              <w:ind w:left="116" w:right="94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am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thical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view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mmitte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quivalent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a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ved the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i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10"/>
                <w:sz w:val="17"/>
              </w:rPr>
              <w:t>study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levan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10"/>
                <w:sz w:val="17"/>
              </w:rPr>
              <w:t>licence</w:t>
            </w:r>
            <w:proofErr w:type="spellEnd"/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tocol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umber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(if applicable).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thic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v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ot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ught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granted,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justification.</w:t>
            </w:r>
          </w:p>
        </w:tc>
        <w:tc>
          <w:tcPr>
            <w:tcW w:w="1737" w:type="dxa"/>
            <w:tcBorders>
              <w:right w:val="nil"/>
            </w:tcBorders>
          </w:tcPr>
          <w:p w14:paraId="516D4BB6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3EA2760E" w14:textId="384530C8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 xml:space="preserve">ine 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88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-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89</w:t>
            </w:r>
          </w:p>
        </w:tc>
      </w:tr>
      <w:tr w:rsidR="00504B11" w14:paraId="5BB6A836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506203D4" w14:textId="77777777" w:rsidR="00504B11" w:rsidRDefault="00000000">
            <w:pPr>
              <w:pStyle w:val="TableParagraph"/>
              <w:spacing w:line="244" w:lineRule="auto"/>
              <w:ind w:left="113" w:right="452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Housing and 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B39C464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52300B24" w14:textId="77777777" w:rsidR="00504B11" w:rsidRDefault="00000000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details of housing and husbandry conditions, including any environmental enrichment.</w:t>
            </w:r>
          </w:p>
        </w:tc>
        <w:tc>
          <w:tcPr>
            <w:tcW w:w="1737" w:type="dxa"/>
            <w:tcBorders>
              <w:right w:val="nil"/>
            </w:tcBorders>
          </w:tcPr>
          <w:p w14:paraId="1828439D" w14:textId="2074E677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 xml:space="preserve">ine 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84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-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87</w:t>
            </w:r>
          </w:p>
        </w:tc>
      </w:tr>
      <w:tr w:rsidR="00504B11" w14:paraId="4ADF35DA" w14:textId="7777777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14:paraId="09601914" w14:textId="77777777" w:rsidR="00504B11" w:rsidRDefault="00000000">
            <w:pPr>
              <w:pStyle w:val="TableParagraph"/>
              <w:spacing w:line="244" w:lineRule="auto"/>
              <w:ind w:left="113" w:right="10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Animal care and 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46AED89A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 w14:paraId="3CB85899" w14:textId="77777777" w:rsidR="00504B1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tervention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ep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aken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erimental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tocol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 reduc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14:paraId="072BB875" w14:textId="77777777" w:rsidR="00504B1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before="115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vents.</w:t>
            </w:r>
          </w:p>
          <w:p w14:paraId="33500FEF" w14:textId="77777777" w:rsidR="00504B1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Describe the humane endpoints established for the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color w:val="434142"/>
                <w:w w:val="105"/>
                <w:sz w:val="17"/>
              </w:rPr>
              <w:t>the signs that were monitored and the frequency of monitoring. If the study did not have humane endpoints, state</w:t>
            </w:r>
            <w:r>
              <w:rPr>
                <w:color w:val="434142"/>
                <w:spacing w:val="-2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.</w:t>
            </w:r>
          </w:p>
        </w:tc>
        <w:tc>
          <w:tcPr>
            <w:tcW w:w="1737" w:type="dxa"/>
            <w:tcBorders>
              <w:right w:val="nil"/>
            </w:tcBorders>
          </w:tcPr>
          <w:p w14:paraId="66F8BC19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29DE80E1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04CC9A39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21801CD7" w14:textId="5802F70D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95-96</w:t>
            </w:r>
          </w:p>
        </w:tc>
      </w:tr>
      <w:tr w:rsidR="00504B11" w14:paraId="7961D3EE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021CC8D" w14:textId="77777777" w:rsidR="00504B11" w:rsidRDefault="00000000">
            <w:pPr>
              <w:pStyle w:val="TableParagraph"/>
              <w:spacing w:line="242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 xml:space="preserve">Interpretation/ </w:t>
            </w:r>
            <w:r>
              <w:rPr>
                <w:rFonts w:ascii="Cambria"/>
                <w:b/>
                <w:color w:val="434142"/>
                <w:w w:val="105"/>
                <w:sz w:val="17"/>
              </w:rPr>
              <w:t xml:space="preserve">scientific </w:t>
            </w:r>
            <w:r>
              <w:rPr>
                <w:b/>
                <w:color w:val="434142"/>
                <w:w w:val="105"/>
                <w:sz w:val="17"/>
              </w:rPr>
              <w:t>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BB12DB0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3732AB81" w14:textId="77777777" w:rsidR="00504B1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44"/>
              </w:tabs>
              <w:ind w:hanging="228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terpret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sults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proofErr w:type="gramStart"/>
            <w:r>
              <w:rPr>
                <w:color w:val="434142"/>
                <w:w w:val="110"/>
                <w:sz w:val="17"/>
              </w:rPr>
              <w:t>taking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to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ccount</w:t>
            </w:r>
            <w:proofErr w:type="gramEnd"/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ud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bjective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ypotheses,</w:t>
            </w:r>
          </w:p>
          <w:p w14:paraId="2DEA434A" w14:textId="77777777" w:rsidR="00504B11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current theory and other relevant studies in the literature.</w:t>
            </w:r>
          </w:p>
          <w:p w14:paraId="0F24360B" w14:textId="77777777" w:rsidR="00504B1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44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odel,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mprecision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ociated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ith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 w14:paraId="3957824F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39871D39" w14:textId="77777777" w:rsidR="00061D41" w:rsidRDefault="00061D4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7B39F466" w14:textId="6D2EDAA7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428-429</w:t>
            </w:r>
          </w:p>
        </w:tc>
      </w:tr>
      <w:tr w:rsidR="00504B11" w14:paraId="1F05E461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14:paraId="390C3A70" w14:textId="77777777" w:rsidR="00504B11" w:rsidRDefault="00000000"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proofErr w:type="spellStart"/>
            <w:r>
              <w:rPr>
                <w:b/>
                <w:color w:val="434142"/>
                <w:w w:val="105"/>
                <w:sz w:val="17"/>
              </w:rPr>
              <w:t>Generalisability</w:t>
            </w:r>
            <w:proofErr w:type="spellEnd"/>
            <w:r>
              <w:rPr>
                <w:b/>
                <w:color w:val="434142"/>
                <w:w w:val="105"/>
                <w:sz w:val="17"/>
              </w:rPr>
              <w:t>/ 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252AA099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 w14:paraId="6F5FD31D" w14:textId="77777777" w:rsidR="00504B11" w:rsidRDefault="00000000">
            <w:pPr>
              <w:pStyle w:val="TableParagraph"/>
              <w:spacing w:line="244" w:lineRule="auto"/>
              <w:ind w:left="116" w:right="18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Comment on whether, and how, the findings of this study are likely to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 w14:paraId="4A32EEF4" w14:textId="0D7E1F9C" w:rsidR="00504B1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415-420</w:t>
            </w:r>
          </w:p>
        </w:tc>
      </w:tr>
      <w:tr w:rsidR="00504B11" w14:paraId="6A06B215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401719A1" w14:textId="77777777" w:rsidR="00504B11" w:rsidRDefault="00000000"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13F1EC3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D8C008B" w14:textId="77777777" w:rsidR="00504B11" w:rsidRDefault="00000000">
            <w:pPr>
              <w:pStyle w:val="TableParagraph"/>
              <w:spacing w:line="244" w:lineRule="auto"/>
              <w:ind w:left="116" w:right="26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toco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gistered.</w:t>
            </w:r>
          </w:p>
        </w:tc>
        <w:tc>
          <w:tcPr>
            <w:tcW w:w="1737" w:type="dxa"/>
            <w:tcBorders>
              <w:right w:val="nil"/>
            </w:tcBorders>
          </w:tcPr>
          <w:p w14:paraId="5F2F2B71" w14:textId="77777777" w:rsidR="00504B11" w:rsidRDefault="00504B1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7EFDCF4D" w14:textId="5B6FADF0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 xml:space="preserve">ine 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436-438</w:t>
            </w:r>
          </w:p>
        </w:tc>
      </w:tr>
      <w:tr w:rsidR="00504B11" w14:paraId="259E4CE2" w14:textId="7777777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14:paraId="1DEACC3D" w14:textId="77777777" w:rsidR="00504B11" w:rsidRDefault="00000000"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Data 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53A9F642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 w14:paraId="3A59215C" w14:textId="77777777" w:rsidR="00504B11" w:rsidRDefault="00000000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 a statement describing if and where study data are available.</w:t>
            </w:r>
          </w:p>
        </w:tc>
        <w:tc>
          <w:tcPr>
            <w:tcW w:w="1737" w:type="dxa"/>
            <w:tcBorders>
              <w:right w:val="nil"/>
            </w:tcBorders>
          </w:tcPr>
          <w:p w14:paraId="0861A908" w14:textId="09337C8F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439-440</w:t>
            </w:r>
          </w:p>
        </w:tc>
      </w:tr>
      <w:tr w:rsidR="00504B11" w14:paraId="150AFF44" w14:textId="77777777">
        <w:trPr>
          <w:trHeight w:val="1148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44F83DB0" w14:textId="77777777" w:rsidR="00504B11" w:rsidRDefault="00000000"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w w:val="105"/>
                <w:sz w:val="17"/>
              </w:rPr>
              <w:t>Declaration of 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02635CA3" w14:textId="77777777" w:rsidR="00504B11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38E58892" w14:textId="77777777" w:rsidR="00504B1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44"/>
              </w:tabs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financial.</w:t>
            </w:r>
          </w:p>
          <w:p w14:paraId="58B51B16" w14:textId="77777777" w:rsidR="00504B11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 none exist, this should be stated.</w:t>
            </w:r>
          </w:p>
          <w:p w14:paraId="36DD07DD" w14:textId="77777777" w:rsidR="00504B1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44"/>
              </w:tabs>
              <w:spacing w:before="118"/>
              <w:ind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er(s)</w:t>
            </w:r>
          </w:p>
          <w:p w14:paraId="58838033" w14:textId="77777777" w:rsidR="00504B11" w:rsidRDefault="00000000">
            <w:pPr>
              <w:pStyle w:val="TableParagraph"/>
              <w:spacing w:before="4"/>
              <w:ind w:left="343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 the design, analysis and reporting of the study.</w:t>
            </w:r>
          </w:p>
        </w:tc>
        <w:tc>
          <w:tcPr>
            <w:tcW w:w="1737" w:type="dxa"/>
            <w:tcBorders>
              <w:right w:val="nil"/>
            </w:tcBorders>
          </w:tcPr>
          <w:p w14:paraId="60B8EF5D" w14:textId="77777777" w:rsidR="00504B11" w:rsidRDefault="00504B11">
            <w:pPr>
              <w:pStyle w:val="TableParagraph"/>
              <w:spacing w:before="0"/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</w:p>
          <w:p w14:paraId="47DA1957" w14:textId="494927C6" w:rsidR="00061D41" w:rsidRPr="00061D41" w:rsidRDefault="00061D41">
            <w:pPr>
              <w:pStyle w:val="TableParagraph"/>
              <w:spacing w:before="0"/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</w:pPr>
            <w:r>
              <w:rPr>
                <w:rFonts w:ascii="Times New Roman" w:eastAsiaTheme="minor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L</w:t>
            </w:r>
            <w:r>
              <w:rPr>
                <w:rFonts w:ascii="Times New Roman" w:eastAsiaTheme="minorEastAsia" w:hint="eastAsia"/>
                <w:sz w:val="24"/>
                <w:szCs w:val="24"/>
                <w:shd w:val="clear" w:color="auto" w:fill="8DB3E2" w:themeFill="text2" w:themeFillTint="66"/>
                <w:lang w:eastAsia="zh-CN"/>
              </w:rPr>
              <w:t>ine 421-427</w:t>
            </w:r>
          </w:p>
        </w:tc>
      </w:tr>
    </w:tbl>
    <w:p w14:paraId="61EF9351" w14:textId="77777777" w:rsidR="00504B11" w:rsidRDefault="00504B11">
      <w:pPr>
        <w:pStyle w:val="a3"/>
        <w:rPr>
          <w:rFonts w:ascii="Georgia"/>
          <w:sz w:val="20"/>
        </w:rPr>
      </w:pPr>
    </w:p>
    <w:p w14:paraId="3EF36C6F" w14:textId="77777777" w:rsidR="00504B11" w:rsidRDefault="00504B11">
      <w:pPr>
        <w:pStyle w:val="a3"/>
        <w:rPr>
          <w:rFonts w:ascii="Georgia"/>
          <w:sz w:val="20"/>
        </w:rPr>
      </w:pPr>
    </w:p>
    <w:p w14:paraId="1B93A848" w14:textId="77777777" w:rsidR="00504B11" w:rsidRDefault="00504B11">
      <w:pPr>
        <w:pStyle w:val="a3"/>
        <w:rPr>
          <w:rFonts w:ascii="Georgia"/>
          <w:sz w:val="20"/>
        </w:rPr>
      </w:pPr>
    </w:p>
    <w:p w14:paraId="0AAB905A" w14:textId="77777777" w:rsidR="00504B11" w:rsidRDefault="00504B11">
      <w:pPr>
        <w:pStyle w:val="a3"/>
        <w:rPr>
          <w:rFonts w:ascii="Georgia"/>
          <w:sz w:val="20"/>
        </w:rPr>
      </w:pPr>
    </w:p>
    <w:p w14:paraId="72CD7707" w14:textId="77777777" w:rsidR="00504B11" w:rsidRDefault="00504B11">
      <w:pPr>
        <w:pStyle w:val="a3"/>
        <w:rPr>
          <w:rFonts w:ascii="Georgia"/>
          <w:sz w:val="20"/>
        </w:rPr>
      </w:pPr>
    </w:p>
    <w:p w14:paraId="4F5C396F" w14:textId="77777777" w:rsidR="00504B11" w:rsidRDefault="00504B11">
      <w:pPr>
        <w:pStyle w:val="a3"/>
        <w:rPr>
          <w:rFonts w:ascii="Georgia"/>
          <w:sz w:val="20"/>
        </w:rPr>
      </w:pPr>
    </w:p>
    <w:p w14:paraId="201434C3" w14:textId="77777777" w:rsidR="00504B11" w:rsidRDefault="00504B11">
      <w:pPr>
        <w:pStyle w:val="a3"/>
        <w:rPr>
          <w:rFonts w:ascii="Georgia"/>
          <w:sz w:val="20"/>
        </w:rPr>
      </w:pPr>
    </w:p>
    <w:p w14:paraId="4238E3B9" w14:textId="77777777" w:rsidR="00504B11" w:rsidRDefault="00504B11">
      <w:pPr>
        <w:pStyle w:val="a3"/>
        <w:rPr>
          <w:rFonts w:ascii="Georgia"/>
          <w:sz w:val="20"/>
        </w:rPr>
      </w:pPr>
    </w:p>
    <w:p w14:paraId="1B85039B" w14:textId="77777777" w:rsidR="00504B11" w:rsidRDefault="00504B11">
      <w:pPr>
        <w:pStyle w:val="a3"/>
        <w:rPr>
          <w:rFonts w:ascii="Georgia"/>
          <w:sz w:val="20"/>
        </w:rPr>
      </w:pPr>
    </w:p>
    <w:p w14:paraId="58E80B27" w14:textId="77777777" w:rsidR="00504B11" w:rsidRDefault="00504B11">
      <w:pPr>
        <w:pStyle w:val="a3"/>
        <w:rPr>
          <w:rFonts w:ascii="Georgia"/>
          <w:sz w:val="20"/>
        </w:rPr>
      </w:pPr>
    </w:p>
    <w:p w14:paraId="5900B9B3" w14:textId="77777777" w:rsidR="00504B11" w:rsidRDefault="00504B11">
      <w:pPr>
        <w:pStyle w:val="a3"/>
        <w:spacing w:before="9"/>
        <w:rPr>
          <w:rFonts w:ascii="Georgia"/>
          <w:sz w:val="20"/>
        </w:rPr>
      </w:pPr>
    </w:p>
    <w:p w14:paraId="0BE0DC66" w14:textId="77777777" w:rsidR="00504B11" w:rsidRDefault="00000000">
      <w:pPr>
        <w:spacing w:before="95"/>
        <w:ind w:right="183"/>
        <w:jc w:val="right"/>
        <w:rPr>
          <w:sz w:val="20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633E3622" wp14:editId="64AF9D00">
            <wp:simplePos x="0" y="0"/>
            <wp:positionH relativeFrom="page">
              <wp:posOffset>286199</wp:posOffset>
            </wp:positionH>
            <wp:positionV relativeFrom="paragraph">
              <wp:posOffset>-293137</wp:posOffset>
            </wp:positionV>
            <wp:extent cx="1780799" cy="854496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10">
        <w:r>
          <w:rPr>
            <w:color w:val="434142"/>
            <w:w w:val="95"/>
            <w:sz w:val="20"/>
          </w:rPr>
          <w:t>www.ARRIVEguidelines.org</w:t>
        </w:r>
      </w:hyperlink>
    </w:p>
    <w:sectPr w:rsidR="00504B11">
      <w:pgSz w:w="11910" w:h="16840"/>
      <w:pgMar w:top="700" w:right="620" w:bottom="280" w:left="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682BA" w14:textId="77777777" w:rsidR="00C6303D" w:rsidRDefault="00C6303D" w:rsidP="0068330B">
      <w:r>
        <w:separator/>
      </w:r>
    </w:p>
  </w:endnote>
  <w:endnote w:type="continuationSeparator" w:id="0">
    <w:p w14:paraId="13429BBF" w14:textId="77777777" w:rsidR="00C6303D" w:rsidRDefault="00C6303D" w:rsidP="0068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C6BF1" w14:textId="77777777" w:rsidR="00C6303D" w:rsidRDefault="00C6303D" w:rsidP="0068330B">
      <w:r>
        <w:separator/>
      </w:r>
    </w:p>
  </w:footnote>
  <w:footnote w:type="continuationSeparator" w:id="0">
    <w:p w14:paraId="2FCF7E9C" w14:textId="77777777" w:rsidR="00C6303D" w:rsidRDefault="00C6303D" w:rsidP="00683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86E11"/>
    <w:multiLevelType w:val="hybridMultilevel"/>
    <w:tmpl w:val="A992BD30"/>
    <w:lvl w:ilvl="0" w:tplc="6C126AF8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26D4E87E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CC486EE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07CEC96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45B0ECEA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74381F9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2116AA56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1848E6E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4918834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1" w15:restartNumberingAfterBreak="0">
    <w:nsid w:val="198821D9"/>
    <w:multiLevelType w:val="hybridMultilevel"/>
    <w:tmpl w:val="892AB87E"/>
    <w:lvl w:ilvl="0" w:tplc="681ECBFC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388A6FE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en-US"/>
      </w:rPr>
    </w:lvl>
    <w:lvl w:ilvl="2" w:tplc="7CE2724A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en-US"/>
      </w:rPr>
    </w:lvl>
    <w:lvl w:ilvl="3" w:tplc="17348F0C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en-US"/>
      </w:rPr>
    </w:lvl>
    <w:lvl w:ilvl="4" w:tplc="40B83268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en-US"/>
      </w:rPr>
    </w:lvl>
    <w:lvl w:ilvl="5" w:tplc="32A8E478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en-US"/>
      </w:rPr>
    </w:lvl>
    <w:lvl w:ilvl="6" w:tplc="7932D848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en-US"/>
      </w:rPr>
    </w:lvl>
    <w:lvl w:ilvl="7" w:tplc="F062A536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en-US"/>
      </w:rPr>
    </w:lvl>
    <w:lvl w:ilvl="8" w:tplc="9392E942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en-US"/>
      </w:rPr>
    </w:lvl>
  </w:abstractNum>
  <w:abstractNum w:abstractNumId="2" w15:restartNumberingAfterBreak="0">
    <w:nsid w:val="1D6F5653"/>
    <w:multiLevelType w:val="hybridMultilevel"/>
    <w:tmpl w:val="D45C815A"/>
    <w:lvl w:ilvl="0" w:tplc="F3E4F326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A92A44B6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87AA0B6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DFD6B40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4D7CE53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5B7AD00A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988A510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74427A5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5AE8C996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3" w15:restartNumberingAfterBreak="0">
    <w:nsid w:val="21B723D4"/>
    <w:multiLevelType w:val="hybridMultilevel"/>
    <w:tmpl w:val="4F5CCAC0"/>
    <w:lvl w:ilvl="0" w:tplc="DD2C7BC0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E86C1906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3A96E20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491AF7A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A9969328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ED0C950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82C8CD7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1C3CA3EE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92D6C4B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4" w15:restartNumberingAfterBreak="0">
    <w:nsid w:val="229C7134"/>
    <w:multiLevelType w:val="hybridMultilevel"/>
    <w:tmpl w:val="39DAB0E6"/>
    <w:lvl w:ilvl="0" w:tplc="1BA6F9B2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B05C5F86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en-US"/>
      </w:rPr>
    </w:lvl>
    <w:lvl w:ilvl="2" w:tplc="286AD6B2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en-US"/>
      </w:rPr>
    </w:lvl>
    <w:lvl w:ilvl="3" w:tplc="26FA9042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en-US"/>
      </w:rPr>
    </w:lvl>
    <w:lvl w:ilvl="4" w:tplc="9ABCBA0C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en-US"/>
      </w:rPr>
    </w:lvl>
    <w:lvl w:ilvl="5" w:tplc="DD84AA58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en-US"/>
      </w:rPr>
    </w:lvl>
    <w:lvl w:ilvl="6" w:tplc="98FEE9A6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en-US"/>
      </w:rPr>
    </w:lvl>
    <w:lvl w:ilvl="7" w:tplc="14A8ADEA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en-US"/>
      </w:rPr>
    </w:lvl>
    <w:lvl w:ilvl="8" w:tplc="683ADB66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en-US"/>
      </w:rPr>
    </w:lvl>
  </w:abstractNum>
  <w:abstractNum w:abstractNumId="5" w15:restartNumberingAfterBreak="0">
    <w:nsid w:val="22D500C1"/>
    <w:multiLevelType w:val="hybridMultilevel"/>
    <w:tmpl w:val="531A8BC4"/>
    <w:lvl w:ilvl="0" w:tplc="6CD47B42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16E6C6F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A34636D0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1748886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A6FC9E5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FE00147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775EB6FE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B8040B34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08D88D54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6" w15:restartNumberingAfterBreak="0">
    <w:nsid w:val="28B60864"/>
    <w:multiLevelType w:val="hybridMultilevel"/>
    <w:tmpl w:val="0E4013F8"/>
    <w:lvl w:ilvl="0" w:tplc="806088CC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89669F1A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29AE838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5B8454C0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CCAC85F4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697C5512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F9DAD2A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06262740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16C60D98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7" w15:restartNumberingAfterBreak="0">
    <w:nsid w:val="37476B58"/>
    <w:multiLevelType w:val="hybridMultilevel"/>
    <w:tmpl w:val="AD74DDB2"/>
    <w:lvl w:ilvl="0" w:tplc="7158C222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14C8B1E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880EEBF4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73587962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1130D6E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51185724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7046B044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CAACD3F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CF78B38C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8" w15:restartNumberingAfterBreak="0">
    <w:nsid w:val="43073602"/>
    <w:multiLevelType w:val="hybridMultilevel"/>
    <w:tmpl w:val="2C84526A"/>
    <w:lvl w:ilvl="0" w:tplc="0AF49E4E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989E797E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420C204A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2AF20CE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93B2ABC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A0F451C6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9EEC5458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1DC0D4FA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0F00DDEA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9" w15:restartNumberingAfterBreak="0">
    <w:nsid w:val="457F6DBB"/>
    <w:multiLevelType w:val="hybridMultilevel"/>
    <w:tmpl w:val="E6F01C4C"/>
    <w:lvl w:ilvl="0" w:tplc="FA2AB332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11869F2A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en-US"/>
      </w:rPr>
    </w:lvl>
    <w:lvl w:ilvl="2" w:tplc="B86474B2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en-US"/>
      </w:rPr>
    </w:lvl>
    <w:lvl w:ilvl="3" w:tplc="52B43632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en-US"/>
      </w:rPr>
    </w:lvl>
    <w:lvl w:ilvl="4" w:tplc="7E34281A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en-US"/>
      </w:rPr>
    </w:lvl>
    <w:lvl w:ilvl="5" w:tplc="B1664366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en-US"/>
      </w:rPr>
    </w:lvl>
    <w:lvl w:ilvl="6" w:tplc="3556925C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en-US"/>
      </w:rPr>
    </w:lvl>
    <w:lvl w:ilvl="7" w:tplc="47086B12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en-US"/>
      </w:rPr>
    </w:lvl>
    <w:lvl w:ilvl="8" w:tplc="F6AA7692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en-US"/>
      </w:rPr>
    </w:lvl>
  </w:abstractNum>
  <w:abstractNum w:abstractNumId="10" w15:restartNumberingAfterBreak="0">
    <w:nsid w:val="61D330E6"/>
    <w:multiLevelType w:val="hybridMultilevel"/>
    <w:tmpl w:val="2D8E02F4"/>
    <w:lvl w:ilvl="0" w:tplc="C9CACBAC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078E198C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650A940E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66569054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54D87C22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C4AE04A0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EDEAB3D2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33583652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2EA84D30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11" w15:restartNumberingAfterBreak="0">
    <w:nsid w:val="6BDE72CB"/>
    <w:multiLevelType w:val="hybridMultilevel"/>
    <w:tmpl w:val="577E1978"/>
    <w:lvl w:ilvl="0" w:tplc="9800CF04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45A2E4C8">
      <w:numFmt w:val="bullet"/>
      <w:lvlText w:val="•"/>
      <w:lvlJc w:val="left"/>
      <w:pPr>
        <w:ind w:left="976" w:hanging="227"/>
      </w:pPr>
      <w:rPr>
        <w:rFonts w:hint="default"/>
        <w:lang w:val="en-US" w:eastAsia="en-US" w:bidi="en-US"/>
      </w:rPr>
    </w:lvl>
    <w:lvl w:ilvl="2" w:tplc="93A6E826"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en-US"/>
      </w:rPr>
    </w:lvl>
    <w:lvl w:ilvl="3" w:tplc="91E8D808"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en-US"/>
      </w:rPr>
    </w:lvl>
    <w:lvl w:ilvl="4" w:tplc="67EE894E"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en-US"/>
      </w:rPr>
    </w:lvl>
    <w:lvl w:ilvl="5" w:tplc="F1468D4E"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en-US"/>
      </w:rPr>
    </w:lvl>
    <w:lvl w:ilvl="6" w:tplc="86200B90"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en-US"/>
      </w:rPr>
    </w:lvl>
    <w:lvl w:ilvl="7" w:tplc="07E65F92"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en-US"/>
      </w:rPr>
    </w:lvl>
    <w:lvl w:ilvl="8" w:tplc="D1E6FE72"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en-US"/>
      </w:rPr>
    </w:lvl>
  </w:abstractNum>
  <w:abstractNum w:abstractNumId="12" w15:restartNumberingAfterBreak="0">
    <w:nsid w:val="7D7A796D"/>
    <w:multiLevelType w:val="hybridMultilevel"/>
    <w:tmpl w:val="42901E8C"/>
    <w:lvl w:ilvl="0" w:tplc="40788E2A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color w:val="434142"/>
        <w:w w:val="93"/>
        <w:sz w:val="17"/>
        <w:szCs w:val="17"/>
        <w:lang w:val="en-US" w:eastAsia="en-US" w:bidi="en-US"/>
      </w:rPr>
    </w:lvl>
    <w:lvl w:ilvl="1" w:tplc="5B320166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en-US"/>
      </w:rPr>
    </w:lvl>
    <w:lvl w:ilvl="2" w:tplc="F1142634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en-US"/>
      </w:rPr>
    </w:lvl>
    <w:lvl w:ilvl="3" w:tplc="0A909872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en-US"/>
      </w:rPr>
    </w:lvl>
    <w:lvl w:ilvl="4" w:tplc="C92C1CD4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en-US"/>
      </w:rPr>
    </w:lvl>
    <w:lvl w:ilvl="5" w:tplc="5F18A30A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en-US"/>
      </w:rPr>
    </w:lvl>
    <w:lvl w:ilvl="6" w:tplc="620E1B28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en-US"/>
      </w:rPr>
    </w:lvl>
    <w:lvl w:ilvl="7" w:tplc="27786D3C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en-US"/>
      </w:rPr>
    </w:lvl>
    <w:lvl w:ilvl="8" w:tplc="214E02A8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en-US"/>
      </w:rPr>
    </w:lvl>
  </w:abstractNum>
  <w:num w:numId="1" w16cid:durableId="194660017">
    <w:abstractNumId w:val="9"/>
  </w:num>
  <w:num w:numId="2" w16cid:durableId="978457035">
    <w:abstractNumId w:val="12"/>
  </w:num>
  <w:num w:numId="3" w16cid:durableId="1770348829">
    <w:abstractNumId w:val="1"/>
  </w:num>
  <w:num w:numId="4" w16cid:durableId="1684092082">
    <w:abstractNumId w:val="4"/>
  </w:num>
  <w:num w:numId="5" w16cid:durableId="1327977844">
    <w:abstractNumId w:val="2"/>
  </w:num>
  <w:num w:numId="6" w16cid:durableId="1192721948">
    <w:abstractNumId w:val="8"/>
  </w:num>
  <w:num w:numId="7" w16cid:durableId="772751886">
    <w:abstractNumId w:val="11"/>
  </w:num>
  <w:num w:numId="8" w16cid:durableId="227419865">
    <w:abstractNumId w:val="7"/>
  </w:num>
  <w:num w:numId="9" w16cid:durableId="661159721">
    <w:abstractNumId w:val="6"/>
  </w:num>
  <w:num w:numId="10" w16cid:durableId="990519833">
    <w:abstractNumId w:val="0"/>
  </w:num>
  <w:num w:numId="11" w16cid:durableId="814839589">
    <w:abstractNumId w:val="5"/>
  </w:num>
  <w:num w:numId="12" w16cid:durableId="218978678">
    <w:abstractNumId w:val="3"/>
  </w:num>
  <w:num w:numId="13" w16cid:durableId="2675479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4D0BD8A5-509C-47E8-B131-38C5106CAE28}"/>
    <w:docVar w:name="KY_MEDREF_VERSION" w:val="3"/>
  </w:docVars>
  <w:rsids>
    <w:rsidRoot w:val="00504B11"/>
    <w:rsid w:val="00061D41"/>
    <w:rsid w:val="00504B11"/>
    <w:rsid w:val="0068330B"/>
    <w:rsid w:val="00C6303D"/>
    <w:rsid w:val="00DA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07D1F"/>
  <w15:docId w15:val="{68A0B363-8372-486A-B62A-CFA76549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0"/>
    </w:pPr>
  </w:style>
  <w:style w:type="paragraph" w:styleId="a5">
    <w:name w:val="header"/>
    <w:basedOn w:val="a"/>
    <w:link w:val="a6"/>
    <w:uiPriority w:val="99"/>
    <w:unhideWhenUsed/>
    <w:rsid w:val="006833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330B"/>
    <w:rPr>
      <w:rFonts w:ascii="Arial" w:eastAsia="Arial" w:hAnsi="Arial" w:cs="Arial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6833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330B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acrobat.adobe.com/uk/en/acrobat/pdf-reader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arriveguidelines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 gong</cp:lastModifiedBy>
  <cp:revision>2</cp:revision>
  <dcterms:created xsi:type="dcterms:W3CDTF">2024-07-18T16:38:00Z</dcterms:created>
  <dcterms:modified xsi:type="dcterms:W3CDTF">2024-07-1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4-07-18T00:00:00Z</vt:filetime>
  </property>
</Properties>
</file>